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2810" w:rsidRPr="00CB2810" w:rsidRDefault="00CB2810" w:rsidP="00CB2810">
      <w:pPr>
        <w:spacing w:line="360" w:lineRule="auto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Supplementary file 2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:data extraction of included articles in the systematic review and meta- analysis </w:t>
      </w:r>
      <w:bookmarkStart w:id="0" w:name="_GoBack"/>
      <w:bookmarkEnd w:id="0"/>
    </w:p>
    <w:tbl>
      <w:tblPr>
        <w:tblStyle w:val="TableGrid"/>
        <w:tblW w:w="11610" w:type="dxa"/>
        <w:tblInd w:w="-1085" w:type="dxa"/>
        <w:tblLook w:val="04A0" w:firstRow="1" w:lastRow="0" w:firstColumn="1" w:lastColumn="0" w:noHBand="0" w:noVBand="1"/>
      </w:tblPr>
      <w:tblGrid>
        <w:gridCol w:w="2830"/>
        <w:gridCol w:w="1909"/>
        <w:gridCol w:w="1393"/>
        <w:gridCol w:w="1402"/>
        <w:gridCol w:w="12"/>
        <w:gridCol w:w="1849"/>
        <w:gridCol w:w="2215"/>
      </w:tblGrid>
      <w:tr w:rsidR="00CB2810" w:rsidTr="00CB2810"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Study reference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Name of Data Extractor(s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Date of Data Extrac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Eligibility Confirmation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Reason for Inclusion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Extracted Data</w:t>
            </w:r>
          </w:p>
        </w:tc>
      </w:tr>
      <w:tr w:rsidR="00CB2810" w:rsidTr="00CB2810">
        <w:trPr>
          <w:trHeight w:val="2195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Anissa Mohammed Hassen </w:t>
            </w:r>
            <w:proofErr w:type="spellStart"/>
            <w:r>
              <w:rPr>
                <w:rFonts w:ascii="Times New Roman" w:hAnsi="Times New Roman" w:cs="Times New Roman"/>
              </w:rPr>
              <w:t>etal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ade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Emagneneh,Assef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isay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rch 10,202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Yes 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Met all inclusion criteria.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blication date:2021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udy design: Cross-sectional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untry: Ethiopia 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mple size :204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size :50.5(43.6, 57.4)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Outcome measures: Breast cancer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B2810" w:rsidTr="00CB2810"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aga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esfa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tal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2020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ssef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isa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,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etinet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Kumie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rch 15,202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Yes 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Met all inclusion criteria.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blication date:2020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tudy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design :Cross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-sectional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untry: Ethiopia 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ample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size :</w:t>
            </w:r>
            <w:proofErr w:type="gramEnd"/>
            <w:r>
              <w:rPr>
                <w:rFonts w:ascii="Times New Roman" w:hAnsi="Times New Roman" w:cs="Times New Roman"/>
              </w:rPr>
              <w:t xml:space="preserve"> 371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 </w:t>
            </w:r>
            <w:proofErr w:type="gramStart"/>
            <w:r>
              <w:rPr>
                <w:rFonts w:ascii="Times New Roman" w:hAnsi="Times New Roman" w:cs="Times New Roman"/>
              </w:rPr>
              <w:t>size :</w:t>
            </w:r>
            <w:proofErr w:type="gramEnd"/>
            <w:r>
              <w:rPr>
                <w:rFonts w:ascii="Times New Roman" w:hAnsi="Times New Roman" w:cs="Times New Roman"/>
              </w:rPr>
              <w:t xml:space="preserve"> 75.7(71.3, 80)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Outcome measures: Breast cancer</w:t>
            </w:r>
          </w:p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CB2810" w:rsidTr="00CB2810"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rtu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hewaregaetal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2023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bebaw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Alamrew,Chali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uluget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rch 1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Yes 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Met all inclusion criteria.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blication date:2023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udy design: Cross-sectional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untry: Ethiopia 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mple size:</w:t>
            </w:r>
            <w:r>
              <w:rPr>
                <w:rFonts w:ascii="Times New Roman" w:hAnsi="Times New Roman" w:cs="Times New Roman"/>
              </w:rPr>
              <w:t xml:space="preserve"> 269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size: 67(62.1, 71.7)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Outcome measures: Breast cancer</w:t>
            </w:r>
          </w:p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CB2810" w:rsidTr="00CB2810">
        <w:trPr>
          <w:trHeight w:val="2436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Jabir </w:t>
            </w:r>
            <w:proofErr w:type="spellStart"/>
            <w:r>
              <w:rPr>
                <w:rFonts w:ascii="Times New Roman" w:hAnsi="Times New Roman" w:cs="Times New Roman"/>
              </w:rPr>
              <w:t>Abdell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hammedetal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etelhe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Ejigu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,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etinet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Kumie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rch 19,202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Yes 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Met all inclusion criteria.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blication date:2022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tudy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design :Cross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-sectional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untry: Ethiopia 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ample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size :</w:t>
            </w:r>
            <w:proofErr w:type="gramEnd"/>
            <w:r>
              <w:rPr>
                <w:rFonts w:ascii="Times New Roman" w:hAnsi="Times New Roman" w:cs="Times New Roman"/>
              </w:rPr>
              <w:t xml:space="preserve"> 150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 </w:t>
            </w:r>
            <w:proofErr w:type="gramStart"/>
            <w:r>
              <w:rPr>
                <w:rFonts w:ascii="Times New Roman" w:hAnsi="Times New Roman" w:cs="Times New Roman"/>
              </w:rPr>
              <w:t>size :</w:t>
            </w:r>
            <w:proofErr w:type="gramEnd"/>
            <w:r>
              <w:rPr>
                <w:rFonts w:ascii="Times New Roman" w:hAnsi="Times New Roman" w:cs="Times New Roman"/>
              </w:rPr>
              <w:t xml:space="preserve"> 57.3(51.3, 63)   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Outcome measures: Breast cancer</w:t>
            </w:r>
          </w:p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CB2810" w:rsidTr="00CB2810">
        <w:trPr>
          <w:trHeight w:val="180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e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ebremariametal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etelhe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Ejigu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,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hali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uluget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rch 20,202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Yes 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Met all inclusion criteria.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blication date:2019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tudy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design :Cross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-sectional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untry: Ethiopia 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sample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size :</w:t>
            </w:r>
            <w:proofErr w:type="gramEnd"/>
            <w:r>
              <w:rPr>
                <w:rFonts w:ascii="Times New Roman" w:hAnsi="Times New Roman" w:cs="Times New Roman"/>
              </w:rPr>
              <w:t xml:space="preserve"> 441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 </w:t>
            </w:r>
            <w:proofErr w:type="gramStart"/>
            <w:r>
              <w:rPr>
                <w:rFonts w:ascii="Times New Roman" w:hAnsi="Times New Roman" w:cs="Times New Roman"/>
              </w:rPr>
              <w:t>size :</w:t>
            </w:r>
            <w:proofErr w:type="gramEnd"/>
            <w:r>
              <w:rPr>
                <w:rFonts w:ascii="Times New Roman" w:hAnsi="Times New Roman" w:cs="Times New Roman"/>
              </w:rPr>
              <w:t xml:space="preserve"> 36 (33, 38.7)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Outcome measures: Breast cancer</w:t>
            </w:r>
          </w:p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CB2810" w:rsidTr="00CB2810">
        <w:trPr>
          <w:trHeight w:val="2123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Mezgeb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biy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tal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2023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bebaw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Alamrew,Tadel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magneneh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rch 13,202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Yes 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Met all inclusion criteria.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blication date:2023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tudy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design :Cross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-sectional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untry: Ethiopia 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ample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size :</w:t>
            </w:r>
            <w:proofErr w:type="gramEnd"/>
            <w:r>
              <w:rPr>
                <w:rFonts w:ascii="Times New Roman" w:hAnsi="Times New Roman" w:cs="Times New Roman"/>
              </w:rPr>
              <w:t xml:space="preserve"> 206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 </w:t>
            </w:r>
            <w:proofErr w:type="gramStart"/>
            <w:r>
              <w:rPr>
                <w:rFonts w:ascii="Times New Roman" w:hAnsi="Times New Roman" w:cs="Times New Roman"/>
              </w:rPr>
              <w:t>size :</w:t>
            </w:r>
            <w:proofErr w:type="gramEnd"/>
            <w:r>
              <w:rPr>
                <w:rFonts w:ascii="Times New Roman" w:hAnsi="Times New Roman" w:cs="Times New Roman"/>
              </w:rPr>
              <w:t xml:space="preserve"> 76.7(70.8, 82.6)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Outcome measures: Breast cancer</w:t>
            </w:r>
          </w:p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B2810" w:rsidTr="00CB2810">
        <w:trPr>
          <w:trHeight w:val="252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ydiaE</w:t>
            </w:r>
            <w:proofErr w:type="spellEnd"/>
            <w:r>
              <w:rPr>
                <w:rFonts w:ascii="Times New Roman" w:hAnsi="Times New Roman" w:cs="Times New Roman"/>
              </w:rPr>
              <w:t xml:space="preserve">. Pace </w:t>
            </w:r>
            <w:proofErr w:type="spellStart"/>
            <w:r>
              <w:rPr>
                <w:rFonts w:ascii="Times New Roman" w:hAnsi="Times New Roman" w:cs="Times New Roman"/>
              </w:rPr>
              <w:t>etal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2015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ssef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Sisay,Abebaw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lamrew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rch 07,202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Yes</w:t>
            </w:r>
          </w:p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Met all inclusion criteria.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blication date:2015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tudy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design :Cross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-sectional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untry: Rwanda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ample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size :</w:t>
            </w:r>
            <w:proofErr w:type="gramEnd"/>
            <w:r>
              <w:rPr>
                <w:rFonts w:ascii="Times New Roman" w:hAnsi="Times New Roman" w:cs="Times New Roman"/>
              </w:rPr>
              <w:t xml:space="preserve"> 144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 </w:t>
            </w:r>
            <w:proofErr w:type="gramStart"/>
            <w:r>
              <w:rPr>
                <w:rFonts w:ascii="Times New Roman" w:hAnsi="Times New Roman" w:cs="Times New Roman"/>
              </w:rPr>
              <w:t>size :</w:t>
            </w:r>
            <w:proofErr w:type="gramEnd"/>
            <w:r>
              <w:rPr>
                <w:rFonts w:ascii="Times New Roman" w:hAnsi="Times New Roman" w:cs="Times New Roman"/>
              </w:rPr>
              <w:t xml:space="preserve"> 58 (51.9, 64.1)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Outcome measures: Breast cancer</w:t>
            </w:r>
          </w:p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B2810" w:rsidTr="00CB2810">
        <w:trPr>
          <w:trHeight w:val="192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aaddin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Salih,etal</w:t>
            </w:r>
            <w:proofErr w:type="spellEnd"/>
            <w:proofErr w:type="gramEnd"/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tal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2016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hali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Muluget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,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etinet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Kumi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rch 29,2024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Yes 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Met all inclusion criteria.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blication date:2016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tudy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design :Cross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-sectional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untry: Sudan 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ample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size :</w:t>
            </w:r>
            <w:proofErr w:type="gramEnd"/>
            <w:r>
              <w:rPr>
                <w:rFonts w:ascii="Times New Roman" w:hAnsi="Times New Roman" w:cs="Times New Roman"/>
              </w:rPr>
              <w:t xml:space="preserve"> 63</w:t>
            </w:r>
          </w:p>
          <w:p w:rsidR="00CB2810" w:rsidRDefault="00CB281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 </w:t>
            </w:r>
            <w:proofErr w:type="gramStart"/>
            <w:r>
              <w:rPr>
                <w:rFonts w:ascii="Times New Roman" w:hAnsi="Times New Roman" w:cs="Times New Roman"/>
              </w:rPr>
              <w:t>size :</w:t>
            </w:r>
            <w:proofErr w:type="gramEnd"/>
            <w:r>
              <w:rPr>
                <w:rFonts w:ascii="Times New Roman" w:hAnsi="Times New Roman" w:cs="Times New Roman"/>
              </w:rPr>
              <w:t xml:space="preserve"> 74.6 (64.1, 85)</w:t>
            </w:r>
          </w:p>
          <w:p w:rsidR="00CB2810" w:rsidRDefault="00CB2810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Outcome measures: Breast cancer</w:t>
            </w:r>
          </w:p>
        </w:tc>
      </w:tr>
    </w:tbl>
    <w:p w:rsidR="00CB2810" w:rsidRDefault="00CB2810"/>
    <w:sectPr w:rsidR="00CB28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810"/>
    <w:rsid w:val="00CB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9289B"/>
  <w15:chartTrackingRefBased/>
  <w15:docId w15:val="{47AB70D3-B641-4E7E-B658-5D13BFD41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81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2810"/>
    <w:pPr>
      <w:spacing w:after="0" w:line="240" w:lineRule="auto"/>
    </w:pPr>
  </w:style>
  <w:style w:type="table" w:styleId="TableGrid">
    <w:name w:val="Table Grid"/>
    <w:basedOn w:val="TableNormal"/>
    <w:uiPriority w:val="59"/>
    <w:rsid w:val="00CB281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3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8-31T11:48:00Z</dcterms:created>
  <dcterms:modified xsi:type="dcterms:W3CDTF">2024-08-31T11:49:00Z</dcterms:modified>
</cp:coreProperties>
</file>